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ealistic size, weight and body articulations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Free from wires and leads and a requirement for electricity supply or compressor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Arial" w:ascii="Arial" w:hAnsi="Arial"/>
          <w:color w:val="000000"/>
        </w:rPr>
        <w:t>Robust, water resistant and washable – may be used in confined spaces and exposed to mud, oil and external environments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Appropriate anatomical features allowing tracheal intubation to take place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eadily available for training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ahom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08:23:00Z</dcterms:created>
  <dc:creator>Per P. Bredmose</dc:creator>
  <dc:description/>
  <cp:keywords/>
  <dc:language>en-US</dc:language>
  <cp:lastModifiedBy>Per P. Bredmose</cp:lastModifiedBy>
  <dcterms:modified xsi:type="dcterms:W3CDTF">2010-03-11T08:23:00Z</dcterms:modified>
  <cp:revision>2</cp:revision>
  <dc:subject/>
  <dc:title>Table 1</dc:title>
</cp:coreProperties>
</file>